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vertAlign w:val="superscript"/>
          <w:lang w:bidi="ne-NP"/>
        </w:rPr>
        <w:t>Supporting information 1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bidi="ne-NP"/>
        </w:rPr>
        <w:t>; Correlation matrix of topographic, bioclimatic, and other variables</w:t>
      </w:r>
    </w:p>
    <w:tbl>
      <w:tblPr>
        <w:tblW w:w="161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739"/>
        <w:gridCol w:w="649"/>
        <w:gridCol w:w="566"/>
        <w:gridCol w:w="907"/>
        <w:gridCol w:w="632"/>
      </w:tblGrid>
      <w:tr>
        <w:trPr>
          <w:trHeight w:val="300" w:hRule="atLeast"/>
        </w:trPr>
        <w:tc>
          <w:tcPr>
            <w:tcW w:w="16152" w:type="dxa"/>
            <w:gridSpan w:val="2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 w:bidi="ne-NP"/>
              </w:rPr>
            </w:r>
          </w:p>
        </w:tc>
      </w:tr>
      <w:tr>
        <w:trPr>
          <w:trHeight w:val="300" w:hRule="atLeast"/>
        </w:trPr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AU" w:bidi="ne-NP"/>
              </w:rPr>
              <w:t>BIO1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AU" w:bidi="ne-NP"/>
              </w:rPr>
              <w:t>BIO2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AU" w:bidi="ne-NP"/>
              </w:rPr>
              <w:t>BIO3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AU" w:bidi="ne-NP"/>
              </w:rPr>
              <w:t>BIO4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AU" w:bidi="ne-NP"/>
              </w:rPr>
              <w:t>BIO5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AU" w:bidi="ne-NP"/>
              </w:rPr>
              <w:t>BIO6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AU" w:bidi="ne-NP"/>
              </w:rPr>
              <w:t>BIO7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AU" w:bidi="ne-NP"/>
              </w:rPr>
              <w:t>BIO8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AU" w:bidi="ne-NP"/>
              </w:rPr>
              <w:t>BIO9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AU" w:bidi="ne-NP"/>
              </w:rPr>
              <w:t>BIO10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AU" w:bidi="ne-NP"/>
              </w:rPr>
              <w:t>BIO11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AU" w:bidi="ne-NP"/>
              </w:rPr>
              <w:t>BIO12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AU" w:bidi="ne-NP"/>
              </w:rPr>
              <w:t>BIO13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AU" w:bidi="ne-NP"/>
              </w:rPr>
              <w:t>BIO14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AU" w:bidi="ne-NP"/>
              </w:rPr>
              <w:t>BIO15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AU" w:bidi="ne-NP"/>
              </w:rPr>
              <w:t>BIO16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AU" w:bidi="ne-NP"/>
              </w:rPr>
              <w:t>BIO17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AU" w:bidi="ne-NP"/>
              </w:rPr>
              <w:t>BIO18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AU" w:bidi="ne-NP"/>
              </w:rPr>
              <w:t>BIO19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AU" w:bidi="ne-NP"/>
              </w:rPr>
              <w:t>Altitude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AU" w:bidi="ne-NP"/>
              </w:rPr>
              <w:t>Aspect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AU" w:bidi="ne-NP"/>
              </w:rPr>
              <w:t>Slope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AU" w:bidi="ne-NP"/>
              </w:rPr>
              <w:t>Roughness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AU" w:bidi="ne-NP"/>
              </w:rPr>
            </w:r>
          </w:p>
        </w:tc>
      </w:tr>
      <w:tr>
        <w:trPr>
          <w:trHeight w:val="300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BIO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1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2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2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5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9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9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4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9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9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9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9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4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3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3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1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4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4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09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92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0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1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0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</w:r>
          </w:p>
        </w:tc>
      </w:tr>
      <w:tr>
        <w:trPr>
          <w:trHeight w:val="300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BIO2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4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1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5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5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1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5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8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1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5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1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3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4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1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8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7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1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8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8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19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0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2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2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</w:r>
          </w:p>
        </w:tc>
      </w:tr>
      <w:tr>
        <w:trPr>
          <w:trHeight w:val="300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BIO3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20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5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1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3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1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0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1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2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2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2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0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1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5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5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1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7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2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7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3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0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2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3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</w:r>
          </w:p>
        </w:tc>
      </w:tr>
      <w:tr>
        <w:trPr>
          <w:trHeight w:val="300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BIO4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45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75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0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1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4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7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8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4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6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4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6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4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2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3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3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3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2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3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2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58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0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0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0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</w:r>
          </w:p>
        </w:tc>
      </w:tr>
      <w:tr>
        <w:trPr>
          <w:trHeight w:val="300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BIO5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99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37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23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3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1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9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3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9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9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9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9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3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2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3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1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3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0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3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1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89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1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1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0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</w:r>
          </w:p>
        </w:tc>
      </w:tr>
      <w:tr>
        <w:trPr>
          <w:trHeight w:val="300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BIO6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95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67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28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65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9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1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6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9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9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9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9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5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3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5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3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3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3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3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3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87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0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1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1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</w:r>
          </w:p>
        </w:tc>
      </w:tr>
      <w:tr>
        <w:trPr>
          <w:trHeight w:val="300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BIO7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45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94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27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93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36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6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1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3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6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3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5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5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2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6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6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2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6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2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6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43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0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1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1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</w:r>
          </w:p>
        </w:tc>
      </w:tr>
      <w:tr>
        <w:trPr>
          <w:trHeight w:val="300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BIO8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99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34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22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31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1.00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91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3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1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9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1.0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9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4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4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3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0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4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0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4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0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9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1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1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0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</w:r>
          </w:p>
        </w:tc>
      </w:tr>
      <w:tr>
        <w:trPr>
          <w:trHeight w:val="300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BIO9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96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63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24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63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93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99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65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92</w:t>
            </w:r>
          </w:p>
        </w:tc>
        <w:tc>
          <w:tcPr>
            <w:tcW w:w="5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1.0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9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9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4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2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5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4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2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3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2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3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85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0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1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1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</w:r>
          </w:p>
        </w:tc>
      </w:tr>
      <w:tr>
        <w:trPr>
          <w:trHeight w:val="300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BIO10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99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35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23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32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1.00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91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34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1.00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9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1.0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9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4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3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3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0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4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0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4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0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9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1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1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</w:r>
          </w:p>
        </w:tc>
      </w:tr>
      <w:tr>
        <w:trPr>
          <w:trHeight w:val="300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BIO11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99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51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18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54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98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98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54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97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98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9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1.0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4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3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3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1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4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0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4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1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92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0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1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</w:r>
          </w:p>
        </w:tc>
      </w:tr>
      <w:tr>
        <w:trPr>
          <w:trHeight w:val="300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BIO12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43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69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87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17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43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52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46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43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46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44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4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1.0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9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7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1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9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3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9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3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42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0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0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1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</w:r>
          </w:p>
        </w:tc>
      </w:tr>
      <w:tr>
        <w:trPr>
          <w:trHeight w:val="300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BIO13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34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46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85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09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35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35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19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37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31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38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31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9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1.0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5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4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1.0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0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1.0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0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37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0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1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3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</w:r>
          </w:p>
        </w:tc>
      </w:tr>
      <w:tr>
        <w:trPr>
          <w:trHeight w:val="300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BIO14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56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80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85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30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55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67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59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54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62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55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57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94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8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1.0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4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5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7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4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7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27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0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1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1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</w:r>
          </w:p>
        </w:tc>
      </w:tr>
      <w:tr>
        <w:trPr>
          <w:trHeight w:val="300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BIO15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35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80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12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85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29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59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90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24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56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25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44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20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11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3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1.0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4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7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4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80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08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0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3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4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</w:r>
          </w:p>
        </w:tc>
      </w:tr>
      <w:tr>
        <w:trPr>
          <w:trHeight w:val="300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BIO16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37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51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86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05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38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40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24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39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35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40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35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96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1.00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86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0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1.0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0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1.0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0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40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0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1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2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</w:r>
          </w:p>
        </w:tc>
      </w:tr>
      <w:tr>
        <w:trPr>
          <w:trHeight w:val="300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BIO17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40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96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73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58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36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61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82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32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55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34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45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84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65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88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66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6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1.0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0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99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02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0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2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3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</w:r>
          </w:p>
        </w:tc>
      </w:tr>
      <w:tr>
        <w:trPr>
          <w:trHeight w:val="300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BIO18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35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45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84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09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37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37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18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39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32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39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33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95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1.00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83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11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1.00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6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1.0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0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4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0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1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3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</w:r>
          </w:p>
        </w:tc>
      </w:tr>
      <w:tr>
        <w:trPr>
          <w:trHeight w:val="300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BIO19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42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94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76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52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39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62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79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36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56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37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47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86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66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90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65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70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99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65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1.00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02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0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2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3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</w:r>
          </w:p>
        </w:tc>
      </w:tr>
      <w:tr>
        <w:trPr>
          <w:trHeight w:val="300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Altitude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90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31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06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49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88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85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41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88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87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88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90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19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09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34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38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11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24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10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2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1.00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0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0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0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</w:r>
          </w:p>
        </w:tc>
      </w:tr>
      <w:tr>
        <w:trPr>
          <w:trHeight w:val="300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Aspect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13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00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06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03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14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10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02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14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10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14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12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08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09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08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04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09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02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10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03</w:t>
            </w:r>
          </w:p>
        </w:tc>
        <w:tc>
          <w:tcPr>
            <w:tcW w:w="73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1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1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0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0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</w:r>
          </w:p>
        </w:tc>
      </w:tr>
      <w:tr>
        <w:trPr>
          <w:trHeight w:val="300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Slope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06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26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26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08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06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12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19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05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11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05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07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19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14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23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20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16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22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14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25</w:t>
            </w:r>
          </w:p>
        </w:tc>
        <w:tc>
          <w:tcPr>
            <w:tcW w:w="73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05</w:t>
            </w:r>
          </w:p>
        </w:tc>
        <w:tc>
          <w:tcPr>
            <w:tcW w:w="64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0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1.0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4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</w:r>
          </w:p>
        </w:tc>
      </w:tr>
      <w:tr>
        <w:trPr>
          <w:trHeight w:val="300" w:hRule="atLeast"/>
        </w:trPr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Roughness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13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21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22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08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15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18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16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13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17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13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14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16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11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20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18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13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21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11</w:t>
            </w:r>
          </w:p>
        </w:tc>
        <w:tc>
          <w:tcPr>
            <w:tcW w:w="64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24</w:t>
            </w:r>
          </w:p>
        </w:tc>
        <w:tc>
          <w:tcPr>
            <w:tcW w:w="73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06</w:t>
            </w:r>
          </w:p>
        </w:tc>
        <w:tc>
          <w:tcPr>
            <w:tcW w:w="64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-0.07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0.4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  <w:t>1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 w:bidi="ne-NP"/>
              </w:rPr>
            </w:r>
          </w:p>
        </w:tc>
      </w:tr>
      <w:tr>
        <w:trPr>
          <w:trHeight w:val="300" w:hRule="atLeast"/>
        </w:trPr>
        <w:tc>
          <w:tcPr>
            <w:tcW w:w="16152" w:type="dxa"/>
            <w:gridSpan w:val="25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 w:bidi="ne-N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ne-NP"/>
              </w:rPr>
              <w:t>non shaded values for snow leopard, shaded values for blue sheep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  <w:bookmarkStart w:id="0" w:name="_GoBack"/>
      <w:bookmarkStart w:id="1" w:name="_GoBack"/>
      <w:bookmarkEnd w:id="1"/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orient="landscape" w:w="16838" w:h="11906"/>
      <w:pgMar w:left="397" w:right="39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8T07:26:00Z</dcterms:created>
  <dc:creator>Uttam Shrestha</dc:creator>
  <dc:description/>
  <dc:language>en-US</dc:language>
  <cp:lastModifiedBy>Achyut</cp:lastModifiedBy>
  <dcterms:modified xsi:type="dcterms:W3CDTF">2016-04-28T07:2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